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1EC26577" w:rsidP="670F6A35" w:rsidRDefault="1EC26577" w14:paraId="7B8157F0" w14:textId="7E140DD5">
      <w:pPr>
        <w:spacing w:before="240" w:beforeAutospacing="off" w:after="240" w:afterAutospacing="off" w:line="360" w:lineRule="auto"/>
        <w:rPr>
          <w:rFonts w:ascii="Arial" w:hAnsi="Arial" w:eastAsia="Arial" w:cs="Arial"/>
          <w:sz w:val="22"/>
          <w:szCs w:val="22"/>
        </w:rPr>
      </w:pPr>
      <w:r w:rsidRPr="670F6A35" w:rsidR="1FA51FDD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S1 </w:t>
      </w:r>
      <w:r w:rsidRPr="670F6A35" w:rsidR="1FA51FDD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Table :</w:t>
      </w:r>
      <w:r w:rsidRPr="670F6A35" w:rsidR="1FA51FDD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 Characteristics of included studies in the scoping review.</w:t>
      </w:r>
      <w:r>
        <w:br/>
      </w:r>
      <w:r w:rsidRPr="670F6A35" w:rsidR="1FA51FDD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  <w:r w:rsidRPr="670F6A35" w:rsidR="6F23EEF7">
        <w:rPr>
          <w:rFonts w:ascii="Arial" w:hAnsi="Arial" w:eastAsia="Arial" w:cs="Arial"/>
          <w:sz w:val="22"/>
          <w:szCs w:val="22"/>
        </w:rPr>
        <w:t>Summary of studies included for Tuberculosis</w:t>
      </w:r>
      <w:r w:rsidRPr="670F6A35" w:rsidR="6F23EEF7">
        <w:rPr>
          <w:rFonts w:ascii="Arial" w:hAnsi="Arial" w:eastAsia="Arial" w:cs="Arial"/>
          <w:sz w:val="22"/>
          <w:szCs w:val="22"/>
        </w:rPr>
        <w:t xml:space="preserve">. </w:t>
      </w:r>
      <w:r w:rsidRPr="670F6A35" w:rsidR="6F23EEF7">
        <w:rPr>
          <w:rFonts w:ascii="Arial" w:hAnsi="Arial" w:eastAsia="Arial" w:cs="Arial"/>
          <w:sz w:val="22"/>
          <w:szCs w:val="22"/>
        </w:rPr>
        <w:t xml:space="preserve"> </w:t>
      </w:r>
    </w:p>
    <w:tbl>
      <w:tblPr>
        <w:tblStyle w:val="TableGrid"/>
        <w:tblW w:w="13459" w:type="dxa"/>
        <w:tblInd w:w="-15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394"/>
        <w:gridCol w:w="1611"/>
        <w:gridCol w:w="2708"/>
        <w:gridCol w:w="4252"/>
        <w:gridCol w:w="1985"/>
      </w:tblGrid>
      <w:tr w:rsidR="22CD4A32" w:rsidTr="670F6A35" w14:paraId="5DE83D3B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7351998C" w14:textId="3B22168C">
            <w:pPr>
              <w:pStyle w:val="NoSpacing"/>
              <w:tabs>
                <w:tab w:val="left" w:leader="none" w:pos="740"/>
              </w:tabs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Reference (1st author and year)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165ACCBA" w14:textId="528F710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Design 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18419303" w14:textId="474933E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Location 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13B4CEBD" w14:textId="686D033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Participants</w:t>
            </w:r>
          </w:p>
          <w:p w:rsidR="22CD4A32" w:rsidP="670F6A35" w:rsidRDefault="22CD4A32" w14:paraId="7EE46070" w14:textId="119F9104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Study population</w:t>
            </w:r>
          </w:p>
          <w:p w:rsidR="22CD4A32" w:rsidP="670F6A35" w:rsidRDefault="22CD4A32" w14:paraId="54153763" w14:textId="5D6A23F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total (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:F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361427F8" w14:textId="729F402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Tools 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4299F904" w14:textId="60992DA3">
            <w:pPr>
              <w:pStyle w:val="NoSpacing"/>
              <w:tabs>
                <w:tab w:val="left" w:leader="none" w:pos="320"/>
              </w:tabs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Themes looked at </w:t>
            </w:r>
          </w:p>
        </w:tc>
      </w:tr>
      <w:tr w:rsidR="22CD4A32" w:rsidTr="670F6A35" w14:paraId="6CE3BD67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32BD5E0A" w14:textId="2D781E4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2022 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ademilov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 M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35750AED" w14:textId="5C492E6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Qualitative research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38454735" w14:textId="6F4AACB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Kyrgyz Republic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5A698341" w14:textId="1929FA8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63 Male: 38, Female: 25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4D039EDF" w14:textId="0835E41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A qualitative study using interviews and focus groups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5D240387" w14:textId="13B54EA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Mental </w:t>
            </w:r>
          </w:p>
          <w:p w:rsidR="22CD4A32" w:rsidP="670F6A35" w:rsidRDefault="22CD4A32" w14:paraId="720FFB85" w14:textId="5C5A30A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Clinical </w:t>
            </w:r>
          </w:p>
          <w:p w:rsidR="22CD4A32" w:rsidP="670F6A35" w:rsidRDefault="22CD4A32" w14:paraId="4CE84406" w14:textId="0562E44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Social </w:t>
            </w:r>
          </w:p>
        </w:tc>
      </w:tr>
      <w:tr w:rsidR="22CD4A32" w:rsidTr="670F6A35" w14:paraId="2895E541" w14:textId="77777777">
        <w:trPr>
          <w:trHeight w:val="123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5B2ECE5E" w14:textId="2388873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20 Huque R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7D77A75B" w14:textId="71FBF9F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ixed methods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67C9691F" w14:textId="6E5A95F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Bangladesh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0945A587" w14:textId="552BB2C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50 (adult in-patients diagnosed with MDR-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TB.)</w:t>
            </w:r>
          </w:p>
          <w:p w:rsidR="22CD4A32" w:rsidP="670F6A35" w:rsidRDefault="22CD4A32" w14:paraId="3E54BFF4" w14:textId="4FAC6641" w14:noSpellErr="1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</w:p>
          <w:p w:rsidR="22CD4A32" w:rsidP="670F6A35" w:rsidRDefault="22CD4A32" w14:paraId="6E421603" w14:textId="5B71FC6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6 (qualitative interviews)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3CD7D0A8" w14:textId="48D28B6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Cross sectional survey using Structured Clinical Interview for Depression (multi-level modelling)</w:t>
            </w:r>
          </w:p>
          <w:p w:rsidR="22CD4A32" w:rsidP="670F6A35" w:rsidRDefault="22CD4A32" w14:paraId="6E8DB4CB" w14:textId="3DE741B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8 patients, 4 carers, 4 health professionals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7A32A499" w14:textId="7E85201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fr-CA"/>
              </w:rPr>
              <w:t xml:space="preserve">Mental </w:t>
            </w:r>
          </w:p>
          <w:p w:rsidR="22CD4A32" w:rsidP="670F6A35" w:rsidRDefault="22CD4A32" w14:paraId="2892860A" w14:textId="4F43A74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fr-CA"/>
              </w:rPr>
              <w:t>Relational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fr-CA"/>
              </w:rPr>
              <w:t xml:space="preserve">  social </w:t>
            </w:r>
          </w:p>
          <w:p w:rsidR="22CD4A32" w:rsidP="670F6A35" w:rsidRDefault="22CD4A32" w14:paraId="13C3E607" w14:textId="78A7178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fr-CA"/>
              </w:rPr>
              <w:t xml:space="preserve">Clinical </w:t>
            </w:r>
          </w:p>
          <w:p w:rsidR="22CD4A32" w:rsidP="670F6A35" w:rsidRDefault="22CD4A32" w14:paraId="43AD75B5" w14:textId="3A6C301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fr-CA"/>
              </w:rPr>
              <w:t xml:space="preserve">Perception </w:t>
            </w:r>
          </w:p>
        </w:tc>
      </w:tr>
      <w:tr w:rsidR="22CD4A32" w:rsidTr="670F6A35" w14:paraId="1F2DF136" w14:textId="77777777">
        <w:trPr>
          <w:trHeight w:val="123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594E211B" w14:textId="2E2FC44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19 Laxmeshwar C</w:t>
            </w:r>
          </w:p>
          <w:p w:rsidR="22CD4A32" w:rsidP="670F6A35" w:rsidRDefault="22CD4A32" w14:paraId="659553AE" w14:textId="48417E3F" w14:noSpellErr="1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039D0B0A" w14:textId="6D2FD27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ixed methods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1211DAB4" w14:textId="0487FAC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India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6825CED0" w14:textId="1DDB0B8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95  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5496C5A6" w14:textId="64AC7AE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WHOQoL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-BREF questionnaire and a separate questionnaire with open-ended questions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25969901" w14:textId="603ABBAC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Social </w:t>
            </w:r>
          </w:p>
          <w:p w:rsidR="22CD4A32" w:rsidP="670F6A35" w:rsidRDefault="22CD4A32" w14:paraId="166E4552" w14:textId="145523E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Clinical </w:t>
            </w:r>
          </w:p>
          <w:p w:rsidR="22CD4A32" w:rsidP="670F6A35" w:rsidRDefault="22CD4A32" w14:paraId="145FD0AB" w14:textId="00B9A237" w14:noSpellErr="1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="22CD4A32" w:rsidTr="670F6A35" w14:paraId="2D0C0D9A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1BC57357" w14:textId="6062E0D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17 Khanal S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49861866" w14:textId="64CB6BE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Qualitative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47FCF719" w14:textId="5E79BD1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Nepal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2984CA96" w14:textId="194C356C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5 Male :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0 ,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 Female: 05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2C8D7D41" w14:textId="723DC76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 xml:space="preserve">Semi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Structured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 xml:space="preserve"> Interviews (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SSIs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)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51BEC8F9" w14:textId="2121224D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Mental</w:t>
            </w:r>
          </w:p>
          <w:p w:rsidR="22CD4A32" w:rsidP="670F6A35" w:rsidRDefault="22CD4A32" w14:paraId="4EA019AF" w14:textId="498090C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sycho-social</w:t>
            </w:r>
          </w:p>
        </w:tc>
      </w:tr>
      <w:tr w:rsidR="22CD4A32" w:rsidTr="670F6A35" w14:paraId="228358CB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34D91EDF" w14:textId="686C5A2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2016 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Yellappa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 V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1064AB12" w14:textId="6E9D6D4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Qualitative 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5CBE56EE" w14:textId="5C925CD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India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17743C54" w14:textId="713B813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33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0754957D" w14:textId="1D2D240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In depth interview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73F5D7B0" w14:textId="08717FD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Social – relational </w:t>
            </w:r>
          </w:p>
          <w:p w:rsidR="22CD4A32" w:rsidP="670F6A35" w:rsidRDefault="22CD4A32" w14:paraId="2A80C7F3" w14:textId="56C2554D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Socioeconomic </w:t>
            </w:r>
          </w:p>
          <w:p w:rsidR="22CD4A32" w:rsidP="670F6A35" w:rsidRDefault="22CD4A32" w14:paraId="4A219F64" w14:textId="7BD4B11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Perception </w:t>
            </w:r>
          </w:p>
        </w:tc>
      </w:tr>
      <w:tr w:rsidR="22CD4A32" w:rsidTr="670F6A35" w14:paraId="21058BC4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1ED592A6" w14:textId="4CB8FF8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13 Islam Q.S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798534B9" w14:textId="32E2FEC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ixed methods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6C47F0FA" w14:textId="69E79E2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Bangladesh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5DB38B09" w14:textId="0179473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068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3C2F0910" w14:textId="1DEBB454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UAC ,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 BMI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1C49E5F3" w14:textId="2343633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Recovery (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hysical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)</w:t>
            </w:r>
          </w:p>
          <w:p w:rsidR="22CD4A32" w:rsidP="670F6A35" w:rsidRDefault="22CD4A32" w14:paraId="748CEAC3" w14:textId="7903CBA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Malnutrition (Social)</w:t>
            </w:r>
          </w:p>
        </w:tc>
      </w:tr>
      <w:tr w:rsidR="22CD4A32" w:rsidTr="670F6A35" w14:paraId="4E792A43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77BDEEAE" w14:textId="77437FE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2012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Kaulagekar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-Nagarkar A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63330A3C" w14:textId="68F2B74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Qualitative study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56BB32F8" w14:textId="202638B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India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75981B5F" w14:textId="0C01C16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113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2CB3A056" w14:textId="1E9BE8FD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 xml:space="preserve">Focus Group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Discussions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589D29ED" w14:textId="5DC2DA6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Social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 xml:space="preserve">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Relational</w:t>
            </w:r>
          </w:p>
          <w:p w:rsidR="22CD4A32" w:rsidP="670F6A35" w:rsidRDefault="22CD4A32" w14:paraId="328FAC11" w14:textId="03A081D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Emotional</w:t>
            </w:r>
          </w:p>
          <w:p w:rsidR="22CD4A32" w:rsidP="670F6A35" w:rsidRDefault="22CD4A32" w14:paraId="6BC0922D" w14:textId="085C4C3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hysical</w:t>
            </w:r>
          </w:p>
        </w:tc>
      </w:tr>
      <w:tr w:rsidR="22CD4A32" w:rsidTr="670F6A35" w14:paraId="376CC2F4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6365616D" w14:textId="4922E42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12 Dr. Emmanuel Atsu Dodor</w:t>
            </w:r>
            <w:r>
              <w:br/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0F62E348" w14:textId="1AC5A2F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Qualitative research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3E6C3148" w14:textId="5874DF7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Ghana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722222C2" w14:textId="1C33A76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40 (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5C9A1899" w14:textId="568EC70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FGD, SSI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158D1F94" w14:textId="0B09735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hysical</w:t>
            </w:r>
          </w:p>
          <w:p w:rsidR="22CD4A32" w:rsidP="670F6A35" w:rsidRDefault="22CD4A32" w14:paraId="378D4A9C" w14:textId="553676B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sycho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 xml:space="preserve">- </w:t>
            </w: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Social</w:t>
            </w:r>
          </w:p>
        </w:tc>
      </w:tr>
      <w:tr w:rsidR="22CD4A32" w:rsidTr="670F6A35" w14:paraId="28896B09" w14:textId="77777777">
        <w:trPr>
          <w:trHeight w:val="300"/>
        </w:trPr>
        <w:tc>
          <w:tcPr>
            <w:tcW w:w="1509" w:type="dxa"/>
            <w:tcMar>
              <w:left w:w="105" w:type="dxa"/>
              <w:right w:w="105" w:type="dxa"/>
            </w:tcMar>
          </w:tcPr>
          <w:p w:rsidR="22CD4A32" w:rsidP="670F6A35" w:rsidRDefault="22CD4A32" w14:paraId="6FD14F3D" w14:textId="0FE6F30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2019 Gyimah FT</w:t>
            </w:r>
          </w:p>
        </w:tc>
        <w:tc>
          <w:tcPr>
            <w:tcW w:w="1394" w:type="dxa"/>
            <w:tcMar>
              <w:left w:w="105" w:type="dxa"/>
              <w:right w:w="105" w:type="dxa"/>
            </w:tcMar>
          </w:tcPr>
          <w:p w:rsidR="22CD4A32" w:rsidP="670F6A35" w:rsidRDefault="22CD4A32" w14:paraId="02E47EFB" w14:textId="4635BFA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Qualitative research</w:t>
            </w:r>
          </w:p>
        </w:tc>
        <w:tc>
          <w:tcPr>
            <w:tcW w:w="1611" w:type="dxa"/>
            <w:tcMar>
              <w:left w:w="105" w:type="dxa"/>
              <w:right w:w="105" w:type="dxa"/>
            </w:tcMar>
          </w:tcPr>
          <w:p w:rsidR="22CD4A32" w:rsidP="670F6A35" w:rsidRDefault="22CD4A32" w14:paraId="1677CA43" w14:textId="15371DDC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Ghana</w:t>
            </w:r>
          </w:p>
        </w:tc>
        <w:tc>
          <w:tcPr>
            <w:tcW w:w="2708" w:type="dxa"/>
            <w:tcMar>
              <w:left w:w="105" w:type="dxa"/>
              <w:right w:w="105" w:type="dxa"/>
            </w:tcMar>
          </w:tcPr>
          <w:p w:rsidR="22CD4A32" w:rsidP="670F6A35" w:rsidRDefault="22CD4A32" w14:paraId="245ADD6D" w14:textId="27695DE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>33</w:t>
            </w:r>
          </w:p>
        </w:tc>
        <w:tc>
          <w:tcPr>
            <w:tcW w:w="4252" w:type="dxa"/>
            <w:tcMar>
              <w:left w:w="105" w:type="dxa"/>
              <w:right w:w="105" w:type="dxa"/>
            </w:tcMar>
          </w:tcPr>
          <w:p w:rsidR="22CD4A32" w:rsidP="670F6A35" w:rsidRDefault="22CD4A32" w14:paraId="02633917" w14:textId="37CA3E2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</w:rPr>
              <w:t xml:space="preserve">Semi-structured interview guides, </w:t>
            </w:r>
          </w:p>
        </w:tc>
        <w:tc>
          <w:tcPr>
            <w:tcW w:w="1985" w:type="dxa"/>
            <w:tcMar>
              <w:left w:w="105" w:type="dxa"/>
              <w:right w:w="105" w:type="dxa"/>
            </w:tcMar>
          </w:tcPr>
          <w:p w:rsidR="22CD4A32" w:rsidP="670F6A35" w:rsidRDefault="22CD4A32" w14:paraId="016BA4C9" w14:textId="40BC9BD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Physical</w:t>
            </w:r>
          </w:p>
          <w:p w:rsidR="22CD4A32" w:rsidP="670F6A35" w:rsidRDefault="22CD4A32" w14:paraId="32457B2F" w14:textId="7383AC8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Mental</w:t>
            </w:r>
          </w:p>
          <w:p w:rsidR="22CD4A32" w:rsidP="670F6A35" w:rsidRDefault="22CD4A32" w14:paraId="0017B09A" w14:textId="0AA0F4E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137B6612">
              <w:rPr>
                <w:rFonts w:ascii="Arial" w:hAnsi="Arial" w:eastAsia="Arial" w:cs="Arial"/>
                <w:sz w:val="22"/>
                <w:szCs w:val="22"/>
                <w:lang w:val="nl-NL"/>
              </w:rPr>
              <w:t>Spiritual</w:t>
            </w:r>
          </w:p>
        </w:tc>
      </w:tr>
    </w:tbl>
    <w:p w:rsidR="22CD4A32" w:rsidP="670F6A35" w:rsidRDefault="22CD4A32" w14:paraId="68B21807" w14:textId="4094684B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22CD4A32" w:rsidP="670F6A35" w:rsidRDefault="006120BA" w14:paraId="42ECDB3C" w14:textId="71202120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  <w:r w:rsidRPr="670F6A35" w:rsidR="7ADF87E0">
        <w:rPr>
          <w:rFonts w:ascii="Arial" w:hAnsi="Arial" w:eastAsia="Arial" w:cs="Arial"/>
          <w:sz w:val="22"/>
          <w:szCs w:val="22"/>
        </w:rPr>
        <w:t>Summary of studies included for Diabetes Mellitus</w:t>
      </w:r>
      <w:r w:rsidRPr="670F6A35" w:rsidR="7ADF87E0">
        <w:rPr>
          <w:rFonts w:ascii="Arial" w:hAnsi="Arial" w:eastAsia="Arial" w:cs="Arial"/>
          <w:sz w:val="22"/>
          <w:szCs w:val="22"/>
        </w:rPr>
        <w:t> </w:t>
      </w:r>
    </w:p>
    <w:tbl>
      <w:tblPr>
        <w:tblStyle w:val="TableGrid"/>
        <w:tblW w:w="13050" w:type="dxa"/>
        <w:tblBorders>
          <w:top w:val="single" w:color="000000" w:themeColor="text1" w:sz="12" w:space="0"/>
          <w:left w:val="single" w:color="000000" w:themeColor="text1" w:sz="12" w:space="0"/>
          <w:bottom w:val="single" w:color="000000" w:themeColor="text1" w:sz="12" w:space="0"/>
          <w:right w:val="single" w:color="000000" w:themeColor="text1" w:sz="12" w:space="0"/>
        </w:tblBorders>
        <w:tblLayout w:type="fixed"/>
        <w:tblLook w:val="04A0" w:firstRow="1" w:lastRow="0" w:firstColumn="1" w:lastColumn="0" w:noHBand="0" w:noVBand="1"/>
      </w:tblPr>
      <w:tblGrid>
        <w:gridCol w:w="3132"/>
        <w:gridCol w:w="1883"/>
        <w:gridCol w:w="1753"/>
        <w:gridCol w:w="2162"/>
        <w:gridCol w:w="1705"/>
        <w:gridCol w:w="2415"/>
      </w:tblGrid>
      <w:tr w:rsidR="22CD4A32" w:rsidTr="670F6A35" w14:paraId="5B5383DC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29F3DD4" w14:textId="44A13A52">
            <w:pPr>
              <w:pStyle w:val="NoSpacing"/>
              <w:tabs>
                <w:tab w:val="left" w:leader="none" w:pos="740"/>
              </w:tabs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Reference (1st author and year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D9FA1C4" w14:textId="09D53B0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Design 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57A0730" w14:textId="6A9950E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Location 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522882E" w14:textId="78EF3BE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Participants </w:t>
            </w:r>
          </w:p>
          <w:p w:rsidR="22CD4A32" w:rsidP="670F6A35" w:rsidRDefault="22CD4A32" w14:paraId="765205EB" w14:textId="3B0A55C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tudy population</w:t>
            </w:r>
          </w:p>
          <w:p w:rsidR="22CD4A32" w:rsidP="670F6A35" w:rsidRDefault="22CD4A32" w14:paraId="32FD01D9" w14:textId="2919D8CD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total (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M:F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6825F9F" w14:textId="3623EFC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Tools 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C5712A5" w14:textId="2E692F7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Themes looked at </w:t>
            </w:r>
          </w:p>
        </w:tc>
      </w:tr>
      <w:tr w:rsidR="22CD4A32" w:rsidTr="670F6A35" w14:paraId="66D6AFE2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0BDF93B" w14:textId="74C22FB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Korsah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 KA et al (2022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C30B299" w14:textId="6A87969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Exploratory descriptive qualitative research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AE3849C" w14:textId="17657C8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Ghan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2F9A647" w14:textId="2245088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27 newly diagnosed Type 2 DM (15:12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442C6691" w14:textId="4487B92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mi-structured interview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6D30395" w14:textId="705274A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piritual</w:t>
            </w:r>
          </w:p>
        </w:tc>
      </w:tr>
      <w:tr w:rsidR="22CD4A32" w:rsidTr="670F6A35" w14:paraId="5A8473CE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B825BB0" w14:textId="6CA89A5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uris KJ (2021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F130E24" w14:textId="69ABB9F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study (done as part of needs assessment done to deliver an intervention)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0FC9747" w14:textId="5EF09E22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Bolivi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E868306" w14:textId="6772241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18 Type 1 DM (7:11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D9DD59B" w14:textId="21EADCB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mi-structured interview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E3BFE3C" w14:textId="452A0D6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relational)</w:t>
            </w:r>
          </w:p>
          <w:p w:rsidR="22CD4A32" w:rsidP="670F6A35" w:rsidRDefault="22CD4A32" w14:paraId="6999DE2B" w14:textId="0AF257D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Family support system</w:t>
            </w:r>
          </w:p>
        </w:tc>
      </w:tr>
      <w:tr w:rsidR="22CD4A32" w:rsidTr="670F6A35" w14:paraId="7E620F95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43BD6969" w14:textId="420A290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Alaofe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 H et al (2021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6459DC0" w14:textId="518FE5D4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study (done as part of needs assessment done to deliver an intervention)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78FD17C" w14:textId="09C2E5C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Benin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64BBD54" w14:textId="58BFEB9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32 Type 2 DM (20:12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EF7BE60" w14:textId="5AD66EA0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FGDs 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00B6DF4" w14:textId="43B881E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relational)</w:t>
            </w:r>
          </w:p>
        </w:tc>
      </w:tr>
      <w:tr w:rsidR="22CD4A32" w:rsidTr="670F6A35" w14:paraId="07BAEC7B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732F55F" w14:textId="6CE0336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Ansari RM et al (2021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602012B" w14:textId="5C53CF5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study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C3AABE8" w14:textId="75D87C7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  <w:lang w:val="nl-NL"/>
              </w:rPr>
              <w:t>Pakistan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65CED8B" w14:textId="2800A91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30 Type 2 Diabetes with over 5 years of duration (15:15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E392254" w14:textId="700E7A4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mi-structured interviews using Chronic Care model as a theoretical framework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309BDCDB" w14:textId="1A5CD5F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lf care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 &amp; management)</w:t>
            </w:r>
          </w:p>
        </w:tc>
      </w:tr>
      <w:tr w:rsidR="22CD4A32" w:rsidTr="670F6A35" w14:paraId="557EDF59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3F88AE7" w14:textId="6D68D38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Mwila KF et al (2019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9C70C54" w14:textId="5D2046B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descriptive study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BDDD14A" w14:textId="05C0A62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Zambi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8483621" w14:textId="0976B7B9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28 type 2 DM (11:7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DED34E3" w14:textId="4D99D6F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In-depth interview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BA12964" w14:textId="04BDD3F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Psychosocial</w:t>
            </w:r>
          </w:p>
          <w:p w:rsidR="22CD4A32" w:rsidP="670F6A35" w:rsidRDefault="22CD4A32" w14:paraId="56A130BF" w14:textId="402B90DF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Social (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relational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)</w:t>
            </w:r>
          </w:p>
          <w:p w:rsidR="22CD4A32" w:rsidP="670F6A35" w:rsidRDefault="22CD4A32" w14:paraId="210EA568" w14:textId="28B05AB6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Social (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economical</w:t>
            </w:r>
            <w:r w:rsidRPr="670F6A35" w:rsidR="687999D9">
              <w:rPr>
                <w:rFonts w:ascii="Arial" w:hAnsi="Arial" w:eastAsia="Arial" w:cs="Arial"/>
                <w:sz w:val="22"/>
                <w:szCs w:val="22"/>
                <w:lang w:val="fr-CA"/>
              </w:rPr>
              <w:t>)</w:t>
            </w:r>
          </w:p>
        </w:tc>
      </w:tr>
      <w:tr w:rsidR="22CD4A32" w:rsidTr="670F6A35" w14:paraId="1A0AD492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B35D693" w14:textId="6F2359F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Amoah VMK et al (2018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1C0F002" w14:textId="69A293EC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Exploratory qualitative research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2B16D3D5" w14:textId="4EF49F5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Ghan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B0ADD9D" w14:textId="0FF602C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107 Type 2 DM (6:4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2F4525F2" w14:textId="55891A64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mi-structured interview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53F319BB" w14:textId="6B6391B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Biological</w:t>
            </w:r>
          </w:p>
          <w:p w:rsidR="22CD4A32" w:rsidP="670F6A35" w:rsidRDefault="22CD4A32" w14:paraId="085B8496" w14:textId="104CB70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relational)</w:t>
            </w:r>
          </w:p>
          <w:p w:rsidR="22CD4A32" w:rsidP="670F6A35" w:rsidRDefault="22CD4A32" w14:paraId="49815340" w14:textId="396B041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piritual</w:t>
            </w:r>
          </w:p>
        </w:tc>
      </w:tr>
      <w:tr w:rsidR="22CD4A32" w:rsidTr="670F6A35" w14:paraId="7BCF8569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24BD2DF" w14:textId="5AC169D8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Newlin Lew K (2016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0098409C" w14:textId="2098CFC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descriptive study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B48940C" w14:textId="6BAC845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Nicaragua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E77F043" w14:textId="59A834F5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 xml:space="preserve">42 Type 2 DM 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5E86787" w14:textId="40FAF20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FGDs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B6CC8EB" w14:textId="26607E6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piritual</w:t>
            </w:r>
          </w:p>
        </w:tc>
      </w:tr>
      <w:tr w:rsidR="22CD4A32" w:rsidTr="670F6A35" w14:paraId="4C72175B" w14:textId="77777777">
        <w:trPr>
          <w:trHeight w:val="300"/>
        </w:trPr>
        <w:tc>
          <w:tcPr>
            <w:tcW w:w="313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11C17B5D" w14:textId="7DB191B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Belue R (2012)</w:t>
            </w:r>
          </w:p>
        </w:tc>
        <w:tc>
          <w:tcPr>
            <w:tcW w:w="188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4431A038" w14:textId="6AE235FE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Qualitative study</w:t>
            </w:r>
          </w:p>
        </w:tc>
        <w:tc>
          <w:tcPr>
            <w:tcW w:w="1753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732D249A" w14:textId="168182AA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enegal</w:t>
            </w:r>
          </w:p>
        </w:tc>
        <w:tc>
          <w:tcPr>
            <w:tcW w:w="2162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4E271DCD" w14:textId="63B494EB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54 DM (19:35)</w:t>
            </w:r>
          </w:p>
        </w:tc>
        <w:tc>
          <w:tcPr>
            <w:tcW w:w="170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69B953CD" w14:textId="7B09E6F7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Interviews</w:t>
            </w:r>
          </w:p>
        </w:tc>
        <w:tc>
          <w:tcPr>
            <w:tcW w:w="2415" w:type="dxa"/>
            <w:tcMar>
              <w:left w:w="105" w:type="dxa"/>
              <w:right w:w="105" w:type="dxa"/>
            </w:tcMar>
            <w:vAlign w:val="top"/>
          </w:tcPr>
          <w:p w:rsidR="22CD4A32" w:rsidP="670F6A35" w:rsidRDefault="22CD4A32" w14:paraId="4DE5436A" w14:textId="23AC5301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relational)</w:t>
            </w:r>
          </w:p>
          <w:p w:rsidR="22CD4A32" w:rsidP="670F6A35" w:rsidRDefault="22CD4A32" w14:paraId="7FBC0DC4" w14:textId="1C8E2BA3">
            <w:pPr>
              <w:pStyle w:val="NoSpacing"/>
              <w:spacing w:line="360" w:lineRule="auto"/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</w:pPr>
            <w:r w:rsidRPr="670F6A35" w:rsidR="687999D9">
              <w:rPr>
                <w:rFonts w:ascii="Arial" w:hAnsi="Arial" w:eastAsia="Arial" w:cs="Arial"/>
                <w:sz w:val="22"/>
                <w:szCs w:val="22"/>
              </w:rPr>
              <w:t>Social (economic)</w:t>
            </w:r>
          </w:p>
        </w:tc>
      </w:tr>
    </w:tbl>
    <w:p w:rsidR="22CD4A32" w:rsidP="670F6A35" w:rsidRDefault="22CD4A32" w14:paraId="1B2FB815" w14:textId="4F91A4E5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70D4BFA0" w:rsidP="670F6A35" w:rsidRDefault="70D4BFA0" w14:paraId="56A3EFC8" w14:textId="5EF0A81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006120BA" w:rsidP="670F6A35" w:rsidRDefault="006120BA" w14:paraId="4764520E" w14:textId="780B3E00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  <w:r w:rsidRPr="670F6A35" w:rsidR="7ADF87E0">
        <w:rPr>
          <w:rFonts w:ascii="Arial" w:hAnsi="Arial" w:eastAsia="Arial" w:cs="Arial"/>
          <w:sz w:val="22"/>
          <w:szCs w:val="22"/>
        </w:rPr>
        <w:t>Summary of studies included for Schizophrenia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2"/>
        <w:gridCol w:w="707"/>
        <w:gridCol w:w="1196"/>
        <w:gridCol w:w="1383"/>
        <w:gridCol w:w="1934"/>
        <w:gridCol w:w="1427"/>
        <w:gridCol w:w="1277"/>
        <w:gridCol w:w="2028"/>
      </w:tblGrid>
      <w:tr w:rsidRPr="006120BA" w:rsidR="006120BA" w:rsidTr="670F6A35" w14:paraId="0346C303" w14:textId="77777777">
        <w:trPr>
          <w:trHeight w:val="525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DED398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Reference (1st author and year)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0C5764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year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257EB3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tudy design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1E6AFB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location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9F09F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articipants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tudy population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otal (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:F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)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F26DA4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Gender distribution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09032F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ools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6FF82B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hemes looked at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6120BA" w:rsidR="006120BA" w:rsidTr="670F6A35" w14:paraId="00EF29B1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CB3F3D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a M. and Shi Z. and Chen Y. and Ma X 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E9DC62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23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5C801E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4FF355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Chin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DAF479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1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85B448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6:5 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060B78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96C75C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What support system they had </w:t>
            </w:r>
          </w:p>
        </w:tc>
      </w:tr>
      <w:tr w:rsidRPr="006120BA" w:rsidR="006120BA" w:rsidTr="670F6A35" w14:paraId="7247FC21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21F08F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Cortez-Vasquez E.V. and Ramos-Calsin L.Y. and Herrera-Lopez V.E.    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AO  -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Cortez-Vasquez, Esmeralda V.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BA80F9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21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96B4F8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4D7AE6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eru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14BCC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52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3FE18E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2:30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60DB31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, FGD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69BCE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 </w:t>
            </w:r>
          </w:p>
        </w:tc>
      </w:tr>
      <w:tr w:rsidRPr="006120BA" w:rsidR="006120BA" w:rsidTr="670F6A35" w14:paraId="422F96AC" w14:textId="77777777">
        <w:trPr>
          <w:trHeight w:val="1665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EA068F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Gamieldien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F. and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Galvaan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R. and Myers B. and Syed Z. and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rsdahl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K.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AE8741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21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2B9BF4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coping Review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AEC515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urkey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, India, China, Swaziland, Indonesia, Egypt, South Africa, Vietnam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6F8B60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09 full text review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E6BA1C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Not mentioned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22A1F7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Literature Re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505FFB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Bio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economic)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piritual </w:t>
            </w:r>
          </w:p>
        </w:tc>
      </w:tr>
      <w:tr w:rsidRPr="006120BA" w:rsidR="006120BA" w:rsidTr="670F6A35" w14:paraId="31481845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6B42F1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Gandhi S. and Jose D. and Desai G.    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AO  -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Gandhi,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ailaxmi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; 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9800AD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20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02D4A8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491D8A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i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A30E81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8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145954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1:7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57C781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emi Structured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31900F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Bio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economic)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piritual </w:t>
            </w:r>
          </w:p>
        </w:tc>
      </w:tr>
      <w:tr w:rsidRPr="006120BA" w:rsidR="006120BA" w:rsidTr="670F6A35" w14:paraId="42664B94" w14:textId="77777777">
        <w:trPr>
          <w:trHeight w:val="375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5D7DC8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Asher L. and Hanlon C. and Birhane R. and Habtamu A. and Eaton J. and Weiss H.A. and Patel V. and Fekadu A. and De Silva M.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534934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8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D03731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ixed method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86256A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Ethiopi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FA3FC3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0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10FD43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5:05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74D6D7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06E4BF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Bio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Social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(relational) Social (economic) </w:t>
            </w:r>
          </w:p>
        </w:tc>
      </w:tr>
      <w:tr w:rsidRPr="006120BA" w:rsidR="006120BA" w:rsidTr="670F6A35" w14:paraId="405C0A86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96E53B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Karambelkar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S.S. and Panchal B.N. and Vala A.U. and Kantak A.S.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88E83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5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E51CE7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369881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i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29789D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50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A8EE32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Not mention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6AC386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emi Structured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7FD02A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Bio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economic)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piritual </w:t>
            </w:r>
          </w:p>
        </w:tc>
      </w:tr>
      <w:tr w:rsidRPr="006120BA" w:rsidR="006120BA" w:rsidTr="670F6A35" w14:paraId="0EFCDC7D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60C9DB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Sariah A.E. and Outwater A.H. and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alima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K.I.Y.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D0AF93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4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908030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36A19E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anzani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86FDF3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4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6D36BA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7:07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7D6506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3D7F5C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ental Health – (Social relational) </w:t>
            </w:r>
          </w:p>
        </w:tc>
      </w:tr>
      <w:tr w:rsidRPr="006120BA" w:rsidR="006120BA" w:rsidTr="670F6A35" w14:paraId="6F82B21A" w14:textId="77777777">
        <w:trPr>
          <w:trHeight w:val="54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5A3714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sik I and Ergun G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A3E017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20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7CB2D6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89A06A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urkey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7FE626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4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512D20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4:10 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E11307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Interview – Straus and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Corbins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approach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47DF73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 </w:t>
            </w:r>
            <w:r>
              <w:br/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What support system they had </w:t>
            </w:r>
          </w:p>
        </w:tc>
      </w:tr>
      <w:tr w:rsidRPr="006120BA" w:rsidR="006120BA" w:rsidTr="670F6A35" w14:paraId="2B8D5F28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3F7929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Koschorke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M and Padmavati R and Kumar S and Cohen A and Weiss HA and Chatterjee S and Pereira J and Naik S and John S and Dabholkar H and Balaji M and Chavan A and Varghese M and Thara R and Thornicroft G and Patel V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BBEC01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4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FDBC5A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Mixed method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D3BC58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amil Nadu, Goa, Maharashtr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915CF1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82 persons with schizophrenia, 282 caregivers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4B699A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32:150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C31252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46C588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Social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(relational) Social (economic) </w:t>
            </w:r>
          </w:p>
        </w:tc>
      </w:tr>
      <w:tr w:rsidRPr="006120BA" w:rsidR="006120BA" w:rsidTr="670F6A35" w14:paraId="75DB3AEA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9883DC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Guner P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AB6B04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4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D950A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9C67C5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stanbul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6E9DD18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9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77B13E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1:08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7B7A79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BA50C7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Bio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Psycho Social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(relational) Social (economic) Spiritual </w:t>
            </w:r>
          </w:p>
        </w:tc>
      </w:tr>
      <w:tr w:rsidRPr="006120BA" w:rsidR="006120BA" w:rsidTr="670F6A35" w14:paraId="593826F8" w14:textId="77777777">
        <w:trPr>
          <w:trHeight w:val="78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6702A7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Can Oz Y and, Unsal Barlas G and Yildiz M </w:t>
            </w:r>
          </w:p>
          <w:p w:rsidRPr="006120BA" w:rsidR="006120BA" w:rsidP="670F6A35" w:rsidRDefault="006120BA" w14:paraId="481A73B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39D72FB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9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F4F5F3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303CC7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Turkey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73C7E01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33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5EDFED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Not mentioned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657835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terview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6572BC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o economic </w:t>
            </w:r>
          </w:p>
        </w:tc>
      </w:tr>
      <w:tr w:rsidRPr="006120BA" w:rsidR="006120BA" w:rsidTr="670F6A35" w14:paraId="31C9AF22" w14:textId="77777777">
        <w:trPr>
          <w:trHeight w:val="300"/>
        </w:trPr>
        <w:tc>
          <w:tcPr>
            <w:tcW w:w="39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A3BED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Mall S and Hailemariam M and 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elamu</w:t>
            </w: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M and Fekadu A and Lund C and Patel V and Petersen I and Hanlon C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48163FC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2017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1899762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 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5257A81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Ethiopia </w:t>
            </w:r>
          </w:p>
        </w:tc>
        <w:tc>
          <w:tcPr>
            <w:tcW w:w="19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7D84AF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70 </w:t>
            </w:r>
          </w:p>
        </w:tc>
        <w:tc>
          <w:tcPr>
            <w:tcW w:w="12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FC143B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30:40 (F:M) </w:t>
            </w:r>
          </w:p>
        </w:tc>
        <w:tc>
          <w:tcPr>
            <w:tcW w:w="13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0450B19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Indepth Interview and FGDs </w:t>
            </w:r>
          </w:p>
        </w:tc>
        <w:tc>
          <w:tcPr>
            <w:tcW w:w="24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6120BA" w:rsidR="006120BA" w:rsidP="670F6A35" w:rsidRDefault="006120BA" w14:paraId="26B967A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58A95F14">
              <w:rPr>
                <w:rFonts w:ascii="Arial" w:hAnsi="Arial" w:eastAsia="Arial" w:cs="Arial"/>
                <w:sz w:val="22"/>
                <w:szCs w:val="22"/>
                <w:lang w:val="en-IN"/>
              </w:rPr>
              <w:t>Social (relational) Social (economic) </w:t>
            </w:r>
          </w:p>
        </w:tc>
      </w:tr>
    </w:tbl>
    <w:p w:rsidR="006120BA" w:rsidP="670F6A35" w:rsidRDefault="006120BA" w14:paraId="746D685D" w14:textId="77777777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00542E75" w:rsidP="670F6A35" w:rsidRDefault="00542E75" w14:paraId="19F6273C" w14:textId="77777777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00542E75" w:rsidP="670F6A35" w:rsidRDefault="00542E75" w14:paraId="6454BCBC" w14:textId="2E26F93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  <w:r w:rsidRPr="670F6A35" w:rsidR="799E44EC">
        <w:rPr>
          <w:rFonts w:ascii="Arial" w:hAnsi="Arial" w:eastAsia="Arial" w:cs="Arial"/>
          <w:sz w:val="22"/>
          <w:szCs w:val="22"/>
        </w:rPr>
        <w:t>Table 5. Summary of studies included for HIV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954"/>
        <w:gridCol w:w="1411"/>
        <w:gridCol w:w="2565"/>
        <w:gridCol w:w="2580"/>
        <w:gridCol w:w="2805"/>
      </w:tblGrid>
      <w:tr w:rsidRPr="00B33062" w:rsidR="00B33062" w:rsidTr="670F6A35" w14:paraId="691A7C80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389CD7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Reference (1st author and year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89B957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Design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3C0A97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Location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13190B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articipant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tudy population total (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:F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589CAE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ool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23A7EA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hemes looked at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5CCAEB6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827298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Islam M.S, 2019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1719AA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/ grounded theor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E47CF3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Banglades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3E642A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9 (8:11) HIV-positive parents who lived with their children, recruited with the support of self-help groups of HIV-positive peopl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399002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FA7A43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D53E03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9C81410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857601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Hussen S.A., 2014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B0D785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multi-method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CF823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Ethiop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9C3708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20 adults (1:19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C141F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in-depth interviews/Photovoice sessions/ group discussions/ direct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articipant observation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60B6BE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F3857D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F8E866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BC8F4D4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BB6651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Abboa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Offei M / 2020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F50A41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Qualitative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3B4729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Ghan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C9D732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24 (12:12) persons living with HIV/AIDS (PLWHA)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F56BC7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5 health care provider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89D8C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C4E548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40DEA7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4E93AF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286E34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23818BB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65360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ierre S / 2017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0D7135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60DFE8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Haiti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1EA0F3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25 (9:16) participants who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itiate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ART from 2003 through Apr 2004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B56246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-depth interviews using Ground Theor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2BEFCC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3F3253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1E7BC8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6A9F11E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D196C5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Kumar S., 2015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35D239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72C13C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d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0FEA52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7 (8:9) adults with HIV affiliated wit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formal support network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412EB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7 in-depth interviews and 4 focus group discussion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4EE57C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361B0E6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93C97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 E.I.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ianturi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, 202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A5A61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Exploratory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DE1867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dones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FF143D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3 (5:8) adults living with HIV on ART for at least one year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5C4BEE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Semi structured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7DBE93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factor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A900D7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DB0F74E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5CC4E8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Ameli V, 2021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EC9AE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Social-constructivist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4FE98C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ra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3811D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70 (39:31) adults living with HIV on ART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0112F2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2 Individual interviews and 8 focus group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E4A16D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B5C5C0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1434B6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26C553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0C1DF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Burns R / 2022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0E7502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4FAFD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Kenya and the Democratic Republic of the Congo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BDED19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30 (14:16) hospitalized patients with advanced HIV who had previously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itiate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first-line ART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E1B318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447A6D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BD852A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4E8CF7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E8CC40C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10EB77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Graham SM, 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CA018F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4EA549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Keny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BCA3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30 men living with HIV, on ART for 1 year or longer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BE6274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77E97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0688B3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49ED2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sai AC / 2017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41BE77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Longitudinal 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D8C2C4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Keny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58A99E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54 (28:26) persons with HIV (45 in treatment arm and 9 in control arm)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13ECFB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interviews with 12-month follow-up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1B2898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953AE6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A55960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DDC76DB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5B28C0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Cummings B, 2014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B400A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cross-sectional qualitative evalua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8AD5F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ozambiqu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23F853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70 adults (75% of women) receiving on-going HIV car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9E6DEC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semi-structured interviews/ 70 in-depth individual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8FC866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ABCF3A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6951E928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C88EF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Odedira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.O., 2022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220962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exploratory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72D57D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Niger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190C99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126 women HIV positive on care for at least 12 month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A92C64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  Semi - structured interview,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Anderse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and Newman’s Behavioral Model for healthcare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tiliza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BCD678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208DEA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10BA802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66A8A7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Rathore M., 2022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04F808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/grounded theor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503825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Pakista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2ABB9F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12 (10: 1; 1 trans) adults with HIV. 10 were on ART and 2 opted for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alternative form of healthcar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1091B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Purposive sampling technique, semi-structured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57D86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BA0D18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394083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2C7DB6D5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39049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habalala FS, 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1728AC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24286F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wazilan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3FFAE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52 adults living with HIV who stopped their ART more than 3 months ago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A888B7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direct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35A31A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62F0DE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635795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6A967B7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DDBDF3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habalala FS, 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71053D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86E5FB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wazilan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D5AB0D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52 adults living with HIV who stopped their ART more than 3 months ago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B3E2AC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direct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AFAE61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659A7C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885F8D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01AC806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BFCB61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andaw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M.B, 2022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8E3602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/ phenomenological approac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5EDC96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Tanzan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548EE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16 men with HIV on treatment for at least one year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CFBBC0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terviews, non-probability, purposive sampling techniqu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069B05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19EB1E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22F76E5C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786C5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Sanga E.S., 2019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CE211F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Descriptive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7D8E77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Tanzan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34577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98 (38:60) adults on HIV care between 0 and 6 month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E0C092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8 focus group discussions and 10 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C9163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365C9B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64675D80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5177F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Ashaba S., 2017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5752A6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AE9B20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25F77E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20 women (pregnancy and postpartum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386DB9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tratified random sampl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7A201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D23423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mental healt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CAFFB5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factor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64A1D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B7C21FC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C7AF1A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Nalugy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R /2018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394B08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A456C2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452319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38 (18:2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)  HIV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positive parents who had been on ART for over a year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04439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4649B6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2AB83A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8E7974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7A4772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suffering and heal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33525C0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4307BF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Jennings Mayo-Wilson L / 2020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3108E2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assessment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D29EBF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C4F653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42 (13:29) HIV positive adults receiving ART for 2 or more years, and having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demonstrate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recent adherence problem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CEA9EB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nstructured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FD77AA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888CD3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37EA53F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8F5F2E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Russel S /2019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74F5B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80441B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65A764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18 male participants who have been on ART for more than 1 year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77774D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wo rounds of guided in-depth interview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CAB5D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7AF19D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F026DE8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C96237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Reynolds Z / 2022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DACA2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289BF5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7E348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18 (9:9) individuals with HIV and 18 (9:9) individuals without HIV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9B253F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4D2A8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or suffering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064CB5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5DA9E9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CA8F194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B3F32D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utabazi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wesigir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D / 2014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28E994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39C237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808AB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20 (5:15) HIV-positive participant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FADEAF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E1C535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FB5CDE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9C3681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848B2D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Russel S / 2016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8031BC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A4EA5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Ugand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2A164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38 (18:20) people living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wt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HIV and have been on ART for more than one year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7A6996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wo rounds of in-depth interview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D581A4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7F4D40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6781B1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8B5154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5FF2F3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CF6B3F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87DE22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 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Buregyey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E, 2017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05A905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Cross-sectional 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5F679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014EDF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57 pregnant or breastfeeding women living with HIV, either good or poor ART adhere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DFA9AE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214D51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44009C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7C508F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8DCE518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F63E83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Kellett NC, 2016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6CFA69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7370C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5ED510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54 women living with HIV, on ART and members of HIV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er support programm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4AB58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Semi-structured interviews and focus group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9233ED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82F3B9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70DD62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D65D879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4D7E2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Bedingfield N, 2014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0EE172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8FB23B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595D03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14 adults living with HIV, on Highly active antiretroviral therapy (HAART) between 6 and 12 month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F61925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Semi-structured individual and Focus groups interviews, exploratory study using thematic theme analysi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36FA1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124A43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5BC886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CC8C62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BF05C32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2E76C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Ngo V.K., 2013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C90259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Qualitative study/ case study desig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0FF9FA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99D66B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40 adults with HIV on ART for at least 6 month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679930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semi-structured interview guide /topic-by-stage framework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1096D1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mental health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1AC1D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2EEA62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factor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8687F8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2CE8EC20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F0DA5F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 Isabirye R., 2023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9A47FE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Qualitative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6CB508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Ugand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0DC365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25 adults living with HIV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, 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at least a 24-month ART, with excellent adherence and training in basic psychosocial support for other patients.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B1C5F8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A8A587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-clinical measur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86FFE6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3B7FB25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FFF69C8" w14:textId="77777777">
        <w:trPr>
          <w:trHeight w:val="885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EB7568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Nguyen MX / 2019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A7F36C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658A4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Vietnam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B765D5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16 (1:15) HIV-infected person with disability (PWID)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6E6EDF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8 methadone maintenance treatment provider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4446BD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4 health official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FE9A65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19E466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56D1AD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489F65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Bhadra NM /2020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BBD76B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816E3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Vietnam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66E963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20 women (10 with no depression and 10 with probable depression –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HQ-9 score of 10 or above)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B84979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interviews and PHQ-9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8B841C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Mental health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FBFC1B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A7838B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suffering and heal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0124A22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EFDC33B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5AC7DA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Moomba K / 2019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55E691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Explorative 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1F2219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Zambi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100A64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42 patients on ART (23:19)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F6EF1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Guided FGDs and a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emi-structured in-depth interview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C40342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61CC0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480BFD3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F520414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837744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Nixon SA / 2014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27439A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FD3C90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Zambi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AD3EED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21 (9:12) people with disabilities (PWDs) who had become HIV-positive, and 11 (7:4) people working with HIV and/or disabilit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F7E1A6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In-depth semi-structured one-on-one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3C79DB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BFB179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1AC554C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148DF2C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873261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Hanas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Hancock J / 2020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48839D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Longitudinal qualitative study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20850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Zambi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F9C9B7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35 (17:18) adults living with HIV, on ART for 6 months or longer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05CF7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hree rounds of semi-structured interviews approximately 6 months apart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7F600B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63876F6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DC9E8A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5F05DB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6D2E081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3A667B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Nixon SA / 2018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1E58AF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Longitudinal 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E10AAA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Zambia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070883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35 (17:18) adults living with HIV, on ART for 6 months or longer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8275A6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Three rounds of semi-structured in-depth interview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8C353B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286F85D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96DAA2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Percep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 xml:space="preserve"> of healing and suffering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F262E8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Quality of lif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9D06FAD" w14:textId="77777777">
        <w:trPr>
          <w:trHeight w:val="300"/>
        </w:trPr>
        <w:tc>
          <w:tcPr>
            <w:tcW w:w="14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2FBA64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Skovdal M / 2013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B27D85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Qualitative study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2A2C7D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Zimbabwe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9D934D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90 community group members of 9 difference community groups 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CCDA6C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71 (23:48) in FGDs and 19 (6:13) in 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883FC6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FGDs and in-depth interview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8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A75F82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Clinical measures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7ABD744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-Socioeconomic status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  <w:p w:rsidRPr="00B33062" w:rsidR="00B33062" w:rsidP="670F6A35" w:rsidRDefault="00B33062" w14:paraId="5123145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</w:tbl>
    <w:p w:rsidR="00B33062" w:rsidP="670F6A35" w:rsidRDefault="00B33062" w14:paraId="1165646D" w14:textId="77777777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70D4BFA0" w:rsidP="670F6A35" w:rsidRDefault="70D4BFA0" w14:paraId="39A4FB5E" w14:textId="325D8DC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</w:p>
    <w:p w:rsidR="00B33062" w:rsidP="670F6A35" w:rsidRDefault="00CB65BF" w14:paraId="295B6550" w14:textId="43894063" w14:noSpellErr="1">
      <w:pPr>
        <w:pStyle w:val="NoSpacing"/>
        <w:spacing w:line="360" w:lineRule="auto"/>
        <w:rPr>
          <w:rFonts w:ascii="Arial" w:hAnsi="Arial" w:eastAsia="Arial" w:cs="Arial"/>
          <w:sz w:val="22"/>
          <w:szCs w:val="22"/>
        </w:rPr>
      </w:pPr>
      <w:r w:rsidRPr="670F6A35" w:rsidR="0AB1D013">
        <w:rPr>
          <w:rFonts w:ascii="Arial" w:hAnsi="Arial" w:eastAsia="Arial" w:cs="Arial"/>
          <w:sz w:val="22"/>
          <w:szCs w:val="22"/>
        </w:rPr>
        <w:t>Summary of studies included for Leprosy  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1466"/>
        <w:gridCol w:w="2107"/>
        <w:gridCol w:w="1919"/>
        <w:gridCol w:w="2461"/>
        <w:gridCol w:w="3713"/>
      </w:tblGrid>
      <w:tr w:rsidRPr="00B33062" w:rsidR="00B33062" w:rsidTr="670F6A35" w14:paraId="63D9E6F6" w14:textId="77777777">
        <w:trPr>
          <w:trHeight w:val="405"/>
        </w:trPr>
        <w:tc>
          <w:tcPr>
            <w:tcW w:w="12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E7E291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Reference (1 author &amp; Year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8FB7FF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loca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36834E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Desig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FC2D23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articipant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Study population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total (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M:F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0786B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Data collection tool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BC6C75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Themes looked at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21C0C21E" w14:textId="77777777">
        <w:trPr>
          <w:trHeight w:val="25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97E587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Abedi H / 2013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F1492B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akista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34C526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-Purposive sampling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20181B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1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EDB57C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emi structured Interview 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FC41E0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8DAD407" w14:textId="77777777">
        <w:trPr>
          <w:trHeight w:val="37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AE3CF2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Cross H / 2014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8E748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Englan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419B1A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8C1B74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22 (men -21, Women - 1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AA1D81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FG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EAEEE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029035C1" w14:textId="77777777">
        <w:trPr>
          <w:trHeight w:val="40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E04E36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Lusli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M / 2015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C952F4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United State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24475F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76F3CA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14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176D96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SI and FGD guiding question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77EB26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A290B23" w14:textId="77777777">
        <w:trPr>
          <w:trHeight w:val="36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16AD00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da Silva Santos / 2015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9BB8F1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Brazi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B6E0B9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7BFD20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4E97AD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FGD, Literature re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1B30B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, Mental and 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33E0D4D4" w14:textId="77777777">
        <w:trPr>
          <w:trHeight w:val="51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39D271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Hofstraat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K. / 2015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EF0797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Amsterdam 1097 DN, Netherlands.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United Kingdom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A7180B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 ,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Literature Re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F647B5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Male: 190, Female-185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DCD10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Literature Review- PsycINFO and Web of Knowledg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E4B254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91D932E" w14:textId="77777777">
        <w:trPr>
          <w:trHeight w:val="31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35194E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eters R.M.H. / 2016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BCAD54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United Kingdom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F652A2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 (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Vido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graph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70F3C3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12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E86C5B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35C5B0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AFE1C7F" w14:textId="77777777">
        <w:trPr>
          <w:trHeight w:val="109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EA431E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Dadun D / 2017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C1BAE8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England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D04618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ntitative :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. To achieve adequate power for the quantitative assessment and th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comparisons between the baseline and the end survey we calculated a required sample size of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600 people affected by leprosy (150 per study area) and 200 community members (50 per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tudy area).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C1ED0D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60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53D81B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estionnaire based 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3A5641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7FC590DD" w14:textId="77777777">
        <w:trPr>
          <w:trHeight w:val="37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198394A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Azad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uz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-zaman Q. / 2017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7DA76D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Bangladesh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30D0CD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Qualitative and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Cross section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study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B25C0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92 (M-56, F-36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381AD7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Semi Structured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tere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0E9AE0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Ment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6D87A108" w14:textId="77777777">
        <w:trPr>
          <w:trHeight w:val="54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535E1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Govindharaj P/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E4CFF6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d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AEEFFF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ntitative and 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DE6FC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358 (Male -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212 ,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Female-146)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9734FA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estionnaire &amp; 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7C4A20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 and Ment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118FE40" w14:textId="77777777">
        <w:trPr>
          <w:trHeight w:val="37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39913E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inheiro M.G.C. / 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85A93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Brazi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0B8F3C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 -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26CE28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13 publications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63A0DB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Bibliographical survey: following databases: SCOPUS, Cumulative Index to Nursing and Allied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Health Literature (CINAHL), and PUBMED, accessed through the Capes Journal Portal, using descriptors indexed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 Medical Subject Headings (MeSH);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C2DB8D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hysic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1C51A6C" w14:textId="77777777">
        <w:trPr>
          <w:trHeight w:val="73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6DEB78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Vieira C.S.C.A. / 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933FE4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d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AADC44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 &amp; Quantitative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74FA844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21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5F715B1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The sampling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election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was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performed on the database of the Information 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ystem on Diseases of Compulsory Declaration.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307EABC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4F2236D1" w14:textId="77777777">
        <w:trPr>
          <w:trHeight w:val="52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19358E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Dwivedi P /2018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CC6948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Indi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3D97A7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AEF9E83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4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5A0CDF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Observation &amp; Indepth 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509AC4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oci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15443D00" w14:textId="77777777">
        <w:trPr>
          <w:trHeight w:val="37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E9DDDC5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Pinheiro MGC / 2019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951B358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Brazi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E5A1CA6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209D27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DDAED2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2C7C7AF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220035C5" w14:textId="77777777">
        <w:trPr>
          <w:trHeight w:val="25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5E4D3DB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Sotti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 xml:space="preserve"> / 2019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6A074DD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Ghana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4B02950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52DB28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20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5270EC2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FGD and Indepth Interview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66DEBE9" w14:textId="77777777">
            <w:pPr>
              <w:pStyle w:val="NoSpacing"/>
              <w:spacing w:line="360" w:lineRule="auto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Mental and Spiritual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sz w:val="22"/>
                <w:szCs w:val="22"/>
                <w:lang w:val="en-IN"/>
              </w:rPr>
              <w:t> </w:t>
            </w:r>
          </w:p>
        </w:tc>
      </w:tr>
      <w:tr w:rsidRPr="00B33062" w:rsidR="00B33062" w:rsidTr="670F6A35" w14:paraId="5A780355" w14:textId="77777777">
        <w:trPr>
          <w:trHeight w:val="37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D1B7E29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Da Silva /2019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2C3E28F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Brazil.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FD73E92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F8850D7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21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B920DDC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Semi Structured Interview - home visits and phone calls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D2AB53F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Physical and Social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  <w:tr w:rsidRPr="00B33062" w:rsidR="00B33062" w:rsidTr="670F6A35" w14:paraId="218BE247" w14:textId="77777777">
        <w:trPr>
          <w:trHeight w:val="39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924BEBA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Van'T Noordende /2019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1B5C029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Brazil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499AF86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Literature Review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6EF7E39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28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CA22AE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Literature Review in 3 phases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1A13C1D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  <w:tr w:rsidRPr="00B33062" w:rsidR="00B33062" w:rsidTr="670F6A35" w14:paraId="5347EB31" w14:textId="77777777">
        <w:trPr>
          <w:trHeight w:val="39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E748B0C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Dadun D. /2019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80714C1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Indonesia,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2B3F396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 xml:space="preserve">Quantitative &amp; 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Qualitative :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Randomized-controlled mixed-methods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C949DEB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369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C7B0917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 xml:space="preserve">Baseline and Endline quantitative and qualitative 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study.EPI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Info Software 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&amp;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Indepth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Interview.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WHOQOF BREIF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71888E2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Mental and Social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  <w:tr w:rsidRPr="00B33062" w:rsidR="00B33062" w:rsidTr="670F6A35" w14:paraId="1720610E" w14:textId="77777777">
        <w:trPr>
          <w:trHeight w:val="390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09168D46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Somar P/2020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1365B12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England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D50948F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76015AD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65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C2C84FC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 xml:space="preserve">PubMed, Web of Science, Scopus, PsycINFO, 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Infolep</w:t>
            </w:r>
            <w:r w:rsidRPr="670F6A35" w:rsidR="4257E853">
              <w:rPr>
                <w:rFonts w:ascii="Arial" w:hAnsi="Arial" w:eastAsia="Arial" w:cs="Arial"/>
                <w:lang w:val="en-IN"/>
              </w:rPr>
              <w:t xml:space="preserve"> and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>
              <w:br/>
            </w:r>
            <w:r w:rsidRPr="670F6A35" w:rsidR="4257E853">
              <w:rPr>
                <w:rFonts w:ascii="Arial" w:hAnsi="Arial" w:eastAsia="Arial" w:cs="Arial"/>
                <w:lang w:val="en-IN"/>
              </w:rPr>
              <w:t>InfoNTD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2F68A32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 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  <w:tr w:rsidRPr="00B33062" w:rsidR="00B33062" w:rsidTr="670F6A35" w14:paraId="27E962E1" w14:textId="77777777">
        <w:trPr>
          <w:trHeight w:val="25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5038151A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van Dorst/2020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28E5712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United States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9AF1218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Quantitative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4C562AA3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196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0AE9C3D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</w:rPr>
              <w:t> </w:t>
            </w:r>
            <w:r w:rsidRPr="670F6A35" w:rsidR="4257E853">
              <w:rPr>
                <w:rFonts w:ascii="Arial" w:hAnsi="Arial" w:eastAsia="Arial" w:cs="Arial"/>
              </w:rPr>
              <w:t>Mental wellbeing status (WEMWBS</w:t>
            </w:r>
            <w:r w:rsidRPr="670F6A35" w:rsidR="4257E853">
              <w:rPr>
                <w:rFonts w:ascii="Arial" w:hAnsi="Arial" w:eastAsia="Arial" w:cs="Arial"/>
              </w:rPr>
              <w:t>) ,</w:t>
            </w:r>
            <w:r w:rsidRPr="670F6A35" w:rsidR="4257E853">
              <w:rPr>
                <w:rFonts w:ascii="Arial" w:hAnsi="Arial" w:eastAsia="Arial" w:cs="Arial"/>
              </w:rPr>
              <w:t xml:space="preserve"> level of depression (PHQ-9), level of stigma (5-QSI-AP)</w:t>
            </w:r>
            <w:r w:rsidRPr="670F6A35" w:rsidR="4257E853">
              <w:rPr>
                <w:rFonts w:ascii="Arial" w:hAnsi="Arial" w:eastAsia="Arial" w:cs="Arial"/>
              </w:rPr>
              <w:t> 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5AC8EA6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Mental and Social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  <w:tr w:rsidRPr="00B33062" w:rsidR="00B33062" w:rsidTr="670F6A35" w14:paraId="6C9E0A37" w14:textId="77777777">
        <w:trPr>
          <w:trHeight w:val="255"/>
        </w:trPr>
        <w:tc>
          <w:tcPr>
            <w:tcW w:w="1215" w:type="dxa"/>
            <w:tcBorders>
              <w:top w:val="single" w:color="auto" w:sz="6" w:space="0"/>
              <w:left w:val="single" w:color="000000" w:themeColor="text1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F830CC8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Rai S.S. /2020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3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218E3398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Indonesia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675E0703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Qualitative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19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1D3FF228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40 (Male-18, Female-21, Transgender-1)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3939A9DF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Questionnaires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  <w:tc>
          <w:tcPr>
            <w:tcW w:w="4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B33062" w:rsidR="00B33062" w:rsidP="670F6A35" w:rsidRDefault="00B33062" w14:paraId="74369278" w14:textId="77777777">
            <w:pPr>
              <w:pStyle w:val="NoSpacing"/>
              <w:rPr>
                <w:rFonts w:ascii="Arial" w:hAnsi="Arial" w:eastAsia="Arial" w:cs="Arial"/>
                <w:sz w:val="22"/>
                <w:szCs w:val="22"/>
                <w:lang w:val="en-IN"/>
              </w:rPr>
            </w:pPr>
            <w:r w:rsidRPr="670F6A35" w:rsidR="4257E853">
              <w:rPr>
                <w:rFonts w:ascii="Arial" w:hAnsi="Arial" w:eastAsia="Arial" w:cs="Arial"/>
                <w:lang w:val="en-IN"/>
              </w:rPr>
              <w:t>Physical, Mental, Social and Spiritual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  <w:r w:rsidRPr="670F6A35" w:rsidR="4257E853">
              <w:rPr>
                <w:rFonts w:ascii="Arial" w:hAnsi="Arial" w:eastAsia="Arial" w:cs="Arial"/>
                <w:lang w:val="en-IN"/>
              </w:rPr>
              <w:t> </w:t>
            </w:r>
          </w:p>
        </w:tc>
      </w:tr>
    </w:tbl>
    <w:p w:rsidR="00B33062" w:rsidP="670F6A35" w:rsidRDefault="00B33062" w14:paraId="6E0AB495" w14:textId="77777777" w14:noSpellErr="1">
      <w:pPr>
        <w:pStyle w:val="NoSpacing"/>
        <w:rPr>
          <w:rFonts w:ascii="Arial" w:hAnsi="Arial" w:eastAsia="Arial" w:cs="Arial"/>
        </w:rPr>
      </w:pPr>
    </w:p>
    <w:sectPr w:rsidR="062786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1">
    <w:nsid w:val="ce5365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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"/>
      <w:lvlJc w:val="left"/>
      <w:pPr>
        <w:ind w:left="1440" w:hanging="360"/>
      </w:pPr>
      <w:rPr>
        <w:rFonts w:hint="default" w:ascii="Wingdings" w:hAnsi="Wingdings"/>
      </w:rPr>
    </w:lvl>
    <w:lvl xmlns:w="http://schemas.openxmlformats.org/wordprocessingml/2006/main" w:ilvl="2">
      <w:start w:val="1"/>
      <w:numFmt w:val="bullet"/>
      <w:lvlText w:val="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"/>
      <w:lvlJc w:val="left"/>
      <w:pPr>
        <w:ind w:left="2880" w:hanging="360"/>
      </w:pPr>
      <w:rPr>
        <w:rFonts w:hint="default" w:ascii="Wingdings" w:hAnsi="Wingdings"/>
      </w:rPr>
    </w:lvl>
    <w:lvl xmlns:w="http://schemas.openxmlformats.org/wordprocessingml/2006/main" w:ilvl="4">
      <w:start w:val="1"/>
      <w:numFmt w:val="bullet"/>
      <w:lvlText w:val=""/>
      <w:lvlJc w:val="left"/>
      <w:pPr>
        <w:ind w:left="3600" w:hanging="360"/>
      </w:pPr>
      <w:rPr>
        <w:rFonts w:hint="default" w:ascii="Wingdings" w:hAnsi="Wingdings"/>
      </w:rPr>
    </w:lvl>
    <w:lvl xmlns:w="http://schemas.openxmlformats.org/wordprocessingml/2006/main" w:ilvl="5">
      <w:start w:val="1"/>
      <w:numFmt w:val="bullet"/>
      <w:lvlText w:val="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"/>
      <w:lvlJc w:val="left"/>
      <w:pPr>
        <w:ind w:left="5040" w:hanging="360"/>
      </w:pPr>
      <w:rPr>
        <w:rFonts w:hint="default" w:ascii="Wingdings" w:hAnsi="Wingdings"/>
      </w:rPr>
    </w:lvl>
    <w:lvl xmlns:w="http://schemas.openxmlformats.org/wordprocessingml/2006/main" w:ilvl="7">
      <w:start w:val="1"/>
      <w:numFmt w:val="bullet"/>
      <w:lvlText w:val=""/>
      <w:lvlJc w:val="left"/>
      <w:pPr>
        <w:ind w:left="5760" w:hanging="360"/>
      </w:pPr>
      <w:rPr>
        <w:rFonts w:hint="default" w:ascii="Wingdings" w:hAnsi="Wingdings"/>
      </w:rPr>
    </w:lvl>
    <w:lvl xmlns:w="http://schemas.openxmlformats.org/wordprocessingml/2006/main" w:ilvl="8">
      <w:start w:val="1"/>
      <w:numFmt w:val="bullet"/>
      <w:lvlText w:val="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4A4FAB"/>
    <w:rsid w:val="00183DC6"/>
    <w:rsid w:val="001B78E5"/>
    <w:rsid w:val="00542E75"/>
    <w:rsid w:val="006120BA"/>
    <w:rsid w:val="006D405A"/>
    <w:rsid w:val="0076140B"/>
    <w:rsid w:val="00926D4D"/>
    <w:rsid w:val="00B33062"/>
    <w:rsid w:val="00CB65BF"/>
    <w:rsid w:val="04FC2D96"/>
    <w:rsid w:val="06143B00"/>
    <w:rsid w:val="062786A0"/>
    <w:rsid w:val="0AB1D013"/>
    <w:rsid w:val="0CB366A2"/>
    <w:rsid w:val="10AF0609"/>
    <w:rsid w:val="137B6612"/>
    <w:rsid w:val="19565234"/>
    <w:rsid w:val="1EC26577"/>
    <w:rsid w:val="1F88D099"/>
    <w:rsid w:val="1FA51FDD"/>
    <w:rsid w:val="206A2BAF"/>
    <w:rsid w:val="22CD4A32"/>
    <w:rsid w:val="2BE93AF1"/>
    <w:rsid w:val="2D0E9631"/>
    <w:rsid w:val="2D178381"/>
    <w:rsid w:val="314A4FAB"/>
    <w:rsid w:val="3416AD5F"/>
    <w:rsid w:val="3539DA66"/>
    <w:rsid w:val="3F182B06"/>
    <w:rsid w:val="3F983623"/>
    <w:rsid w:val="4257E853"/>
    <w:rsid w:val="447AB400"/>
    <w:rsid w:val="4A691212"/>
    <w:rsid w:val="58A95F14"/>
    <w:rsid w:val="5C199858"/>
    <w:rsid w:val="64227B23"/>
    <w:rsid w:val="66B7231C"/>
    <w:rsid w:val="670F6A35"/>
    <w:rsid w:val="687999D9"/>
    <w:rsid w:val="6F23EEF7"/>
    <w:rsid w:val="70D4BFA0"/>
    <w:rsid w:val="725E7016"/>
    <w:rsid w:val="77D1E29F"/>
    <w:rsid w:val="799E44EC"/>
    <w:rsid w:val="7ADF87E0"/>
    <w:rsid w:val="7CCC5964"/>
    <w:rsid w:val="7E3C9B86"/>
    <w:rsid w:val="7F2D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A4FAB"/>
  <w15:chartTrackingRefBased/>
  <w15:docId w15:val="{1D85FF0F-60A3-404C-8CA4-5028575430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paragraph" w:styleId="NoSpacing" mc:Ignorable="w14">
    <w:name xmlns:w="http://schemas.openxmlformats.org/wordprocessingml/2006/main" w:val="No Spacing"/>
    <w:uiPriority xmlns:w="http://schemas.openxmlformats.org/wordprocessingml/2006/main" w:val="1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3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9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6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9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1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2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5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7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6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5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5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45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99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3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4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0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16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2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0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9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5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7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1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9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7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0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1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9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5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2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6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82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1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7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4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1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3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3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8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2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07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92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1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92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1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64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7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81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9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0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7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1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7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7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9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7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6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5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6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3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0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9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66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4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9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05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8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3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4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0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3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9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9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7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0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98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13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26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7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3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7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0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4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0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8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7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6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6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4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99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29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2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7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3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4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2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27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00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1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3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6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6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63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5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9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6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07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3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30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4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8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86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0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4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0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7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7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4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9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8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5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2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8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7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1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4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3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2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4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8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1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7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5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0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4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5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6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45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3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8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3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0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1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3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8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8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3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0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9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2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9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1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3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27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7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1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3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91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2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3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4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5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60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9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5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8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8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9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7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7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4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7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8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7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9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8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0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93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2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9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4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1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7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5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0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3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9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5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0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9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2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5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2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8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8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7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9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1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5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3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8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6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8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0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0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8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7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6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3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76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9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0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4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3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1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2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3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9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1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85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4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2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9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1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4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0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2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1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16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6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3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3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7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4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8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8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4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5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0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9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2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43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61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4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4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3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9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82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4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6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5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7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0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0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48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9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75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99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5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5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9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6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2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35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4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6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0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52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3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9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40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1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4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6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85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5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5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5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2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9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7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9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7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3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5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59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7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6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9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5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3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0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6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38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8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0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7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3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7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44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7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5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1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5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57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2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7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9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9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57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5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2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5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3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7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9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5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54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5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5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3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7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8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3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1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8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7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8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7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2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49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1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8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0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1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9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8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7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4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6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1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69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6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4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9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7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57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9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7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4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4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1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0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4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22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2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7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5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9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1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4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3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9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6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0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95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5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4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8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0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1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1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2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6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4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4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5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13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1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0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5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5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4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2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4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4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6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9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6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4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8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4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4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9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1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2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0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4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8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5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9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3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9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39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6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4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0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5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5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7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2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76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5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1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7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5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8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2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0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6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6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0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0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1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1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0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2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9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9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0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4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4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3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0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4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3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86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15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4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1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0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9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8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5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1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3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6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3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0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0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3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97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1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1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4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5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3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6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7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1f5c67-bcc6-4271-bb07-0a6fc13cf6f5" xsi:nil="true"/>
    <lcf76f155ced4ddcb4097134ff3c332f xmlns="d1fc1a6b-7cfc-4e07-bf2b-d42b0dbc42d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8E6D7DFE77941B2DF05CE2543EF6F" ma:contentTypeVersion="12" ma:contentTypeDescription="Create a new document." ma:contentTypeScope="" ma:versionID="8eef0cadec953d7f47e580084aba22ed">
  <xsd:schema xmlns:xsd="http://www.w3.org/2001/XMLSchema" xmlns:xs="http://www.w3.org/2001/XMLSchema" xmlns:p="http://schemas.microsoft.com/office/2006/metadata/properties" xmlns:ns2="d1fc1a6b-7cfc-4e07-bf2b-d42b0dbc42d0" xmlns:ns3="3e1f5c67-bcc6-4271-bb07-0a6fc13cf6f5" targetNamespace="http://schemas.microsoft.com/office/2006/metadata/properties" ma:root="true" ma:fieldsID="c8e58cb09b5c692914d6066719e2c0ce" ns2:_="" ns3:_="">
    <xsd:import namespace="d1fc1a6b-7cfc-4e07-bf2b-d42b0dbc42d0"/>
    <xsd:import namespace="3e1f5c67-bcc6-4271-bb07-0a6fc13c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c1a6b-7cfc-4e07-bf2b-d42b0dbc4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2cf5a98-5ee3-4c7f-b928-64e1009428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f5c67-bcc6-4271-bb07-0a6fc13cf6f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eadd3fc-2e56-4c6d-8736-13b5cc4e6b1b}" ma:internalName="TaxCatchAll" ma:showField="CatchAllData" ma:web="3e1f5c67-bcc6-4271-bb07-0a6fc13cf6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649E6D-3B62-4537-B1F0-77FB79BE392B}">
  <ds:schemaRefs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3e1f5c67-bcc6-4271-bb07-0a6fc13cf6f5"/>
    <ds:schemaRef ds:uri="d1fc1a6b-7cfc-4e07-bf2b-d42b0dbc42d0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25C9E85-030A-4D1E-97AB-02BFFC8D7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6D7552-308D-418F-938F-8AC28C09901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deepa Darlong</dc:creator>
  <cp:keywords/>
  <dc:description/>
  <cp:lastModifiedBy>Joydeepa Darlong</cp:lastModifiedBy>
  <cp:revision>12</cp:revision>
  <dcterms:created xsi:type="dcterms:W3CDTF">2024-07-31T13:04:00Z</dcterms:created>
  <dcterms:modified xsi:type="dcterms:W3CDTF">2025-10-18T13:5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8E6D7DFE77941B2DF05CE2543EF6F</vt:lpwstr>
  </property>
  <property fmtid="{D5CDD505-2E9C-101B-9397-08002B2CF9AE}" pid="3" name="MediaServiceImageTags">
    <vt:lpwstr/>
  </property>
</Properties>
</file>